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393E" w:rsidRDefault="00D34AE0" w:rsidP="0055393E">
      <w:pPr>
        <w:rPr>
          <w:lang w:val="en-GB"/>
        </w:rPr>
      </w:pPr>
      <w:proofErr w:type="gramStart"/>
      <w:r w:rsidRPr="00423E14">
        <w:rPr>
          <w:b/>
          <w:lang w:val="en-GB"/>
        </w:rPr>
        <w:t>S1</w:t>
      </w:r>
      <w:r w:rsidR="006B3842" w:rsidRPr="006B3842">
        <w:rPr>
          <w:b/>
          <w:lang w:val="en-GB"/>
        </w:rPr>
        <w:t xml:space="preserve"> </w:t>
      </w:r>
      <w:r w:rsidR="006B3842" w:rsidRPr="00423E14">
        <w:rPr>
          <w:b/>
          <w:lang w:val="en-GB"/>
        </w:rPr>
        <w:t>Table</w:t>
      </w:r>
      <w:r w:rsidRPr="00423E14">
        <w:rPr>
          <w:b/>
          <w:lang w:val="en-GB"/>
        </w:rPr>
        <w:t>.</w:t>
      </w:r>
      <w:proofErr w:type="gramEnd"/>
      <w:r w:rsidRPr="00423E14">
        <w:rPr>
          <w:b/>
          <w:lang w:val="en-GB"/>
        </w:rPr>
        <w:t xml:space="preserve"> Tagged Audouin’s gulls information. </w:t>
      </w:r>
      <w:r w:rsidR="000075BE" w:rsidRPr="004A05DA">
        <w:rPr>
          <w:lang w:val="en-GB"/>
        </w:rPr>
        <w:t>Detailed information of the Audouin’s gulls (</w:t>
      </w:r>
      <w:r w:rsidR="000075BE" w:rsidRPr="004A05DA">
        <w:rPr>
          <w:i/>
          <w:lang w:val="en-GB"/>
        </w:rPr>
        <w:t>Larus audouinii</w:t>
      </w:r>
      <w:r w:rsidR="000075BE" w:rsidRPr="004A05DA">
        <w:rPr>
          <w:lang w:val="en-GB"/>
        </w:rPr>
        <w:t>) that provided GPS data: ring; total tracking time (in days); number of locations (both total and only foraging trip -FT- locations, the latter on time also presented separately for weekdays-WD- and weekends -WE), number and duration (in hours) of foraging trips (FT), and number of days for which data were available for modelling.</w:t>
      </w:r>
    </w:p>
    <w:p w:rsidR="00A440E3" w:rsidRPr="005C0367" w:rsidRDefault="00A440E3" w:rsidP="0055393E">
      <w:pPr>
        <w:rPr>
          <w:rFonts w:eastAsia="Times New Roman"/>
          <w:bCs/>
          <w:color w:val="000000"/>
          <w:sz w:val="16"/>
          <w:szCs w:val="16"/>
          <w:lang w:val="en-GB" w:eastAsia="es-ES"/>
        </w:rPr>
      </w:pPr>
    </w:p>
    <w:tbl>
      <w:tblPr>
        <w:tblW w:w="5043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937"/>
        <w:gridCol w:w="1339"/>
        <w:gridCol w:w="921"/>
        <w:gridCol w:w="787"/>
        <w:gridCol w:w="783"/>
        <w:gridCol w:w="781"/>
        <w:gridCol w:w="780"/>
        <w:gridCol w:w="1678"/>
        <w:gridCol w:w="726"/>
        <w:gridCol w:w="845"/>
      </w:tblGrid>
      <w:tr w:rsidR="00AC2D2D" w:rsidRPr="00A440E3" w:rsidTr="00AC2D2D">
        <w:trPr>
          <w:trHeight w:val="429"/>
        </w:trPr>
        <w:tc>
          <w:tcPr>
            <w:tcW w:w="489" w:type="pct"/>
            <w:vMerge w:val="restart"/>
            <w:tcBorders>
              <w:top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AC2D2D" w:rsidRPr="0051122B" w:rsidRDefault="00AC2D2D" w:rsidP="00485D81">
            <w:pPr>
              <w:jc w:val="left"/>
              <w:rPr>
                <w:rFonts w:eastAsia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Cs/>
                <w:color w:val="000000"/>
                <w:sz w:val="16"/>
                <w:szCs w:val="16"/>
                <w:lang w:val="en-GB" w:eastAsia="es-ES"/>
              </w:rPr>
              <w:t>Metallic ring</w:t>
            </w:r>
          </w:p>
        </w:tc>
        <w:tc>
          <w:tcPr>
            <w:tcW w:w="699" w:type="pct"/>
            <w:vMerge w:val="restart"/>
            <w:tcBorders>
              <w:top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AC2D2D" w:rsidRPr="0051122B" w:rsidRDefault="00AC2D2D" w:rsidP="00642134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es-ES"/>
              </w:rPr>
            </w:pPr>
            <w:r w:rsidRPr="0051122B">
              <w:rPr>
                <w:rFonts w:eastAsia="Times New Roman"/>
                <w:bCs/>
                <w:color w:val="000000"/>
                <w:sz w:val="16"/>
                <w:szCs w:val="16"/>
                <w:lang w:eastAsia="es-ES"/>
              </w:rPr>
              <w:t>Track time (</w:t>
            </w:r>
            <w:proofErr w:type="spellStart"/>
            <w:r w:rsidRPr="0051122B">
              <w:rPr>
                <w:rFonts w:eastAsia="Times New Roman"/>
                <w:bCs/>
                <w:color w:val="000000"/>
                <w:sz w:val="16"/>
                <w:szCs w:val="16"/>
                <w:lang w:eastAsia="es-ES"/>
              </w:rPr>
              <w:t>days</w:t>
            </w:r>
            <w:proofErr w:type="spellEnd"/>
            <w:r w:rsidRPr="0051122B">
              <w:rPr>
                <w:rFonts w:eastAsia="Times New Roman"/>
                <w:bCs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708" w:type="pct"/>
            <w:gridSpan w:val="4"/>
            <w:tcBorders>
              <w:top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AC2D2D" w:rsidRDefault="00AC2D2D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Nº locations</w:t>
            </w:r>
          </w:p>
        </w:tc>
        <w:tc>
          <w:tcPr>
            <w:tcW w:w="407" w:type="pct"/>
            <w:vMerge w:val="restart"/>
            <w:tcBorders>
              <w:top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AC2D2D" w:rsidRPr="0051122B" w:rsidRDefault="00AC2D2D" w:rsidP="0064213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Nº </w:t>
            </w:r>
            <w:r w:rsidRPr="0051122B">
              <w:rPr>
                <w:rFonts w:eastAsia="Times New Roman"/>
                <w:bCs/>
                <w:color w:val="000000"/>
                <w:sz w:val="16"/>
                <w:szCs w:val="16"/>
                <w:lang w:val="en-GB" w:eastAsia="es-ES"/>
              </w:rPr>
              <w:t>FT</w:t>
            </w:r>
          </w:p>
        </w:tc>
        <w:tc>
          <w:tcPr>
            <w:tcW w:w="876" w:type="pct"/>
            <w:vMerge w:val="restart"/>
            <w:tcBorders>
              <w:top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AC2D2D" w:rsidRPr="0051122B" w:rsidRDefault="00AC2D2D" w:rsidP="0064213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Average FT time (hours) ± ED</w:t>
            </w:r>
          </w:p>
        </w:tc>
        <w:tc>
          <w:tcPr>
            <w:tcW w:w="820" w:type="pct"/>
            <w:gridSpan w:val="2"/>
            <w:tcBorders>
              <w:top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AC2D2D" w:rsidRPr="0051122B" w:rsidRDefault="00AC2D2D" w:rsidP="00AC2D2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Available days</w:t>
            </w:r>
          </w:p>
        </w:tc>
      </w:tr>
      <w:tr w:rsidR="00AC2D2D" w:rsidRPr="00A440E3" w:rsidTr="00AC2D2D">
        <w:trPr>
          <w:trHeight w:val="146"/>
        </w:trPr>
        <w:tc>
          <w:tcPr>
            <w:tcW w:w="489" w:type="pct"/>
            <w:vMerge/>
            <w:tcBorders>
              <w:bottom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AC2D2D" w:rsidRPr="0051122B" w:rsidRDefault="00AC2D2D" w:rsidP="00485D81">
            <w:pPr>
              <w:jc w:val="left"/>
              <w:rPr>
                <w:rFonts w:eastAsia="Times New Roman"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699" w:type="pct"/>
            <w:vMerge/>
            <w:tcBorders>
              <w:bottom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AC2D2D" w:rsidRPr="0051122B" w:rsidRDefault="00AC2D2D" w:rsidP="00642134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81" w:type="pct"/>
            <w:tcBorders>
              <w:bottom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AC2D2D" w:rsidRPr="0051122B" w:rsidRDefault="00AC2D2D" w:rsidP="00A440E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Cs/>
                <w:color w:val="000000"/>
                <w:sz w:val="16"/>
                <w:szCs w:val="16"/>
                <w:lang w:val="en-GB" w:eastAsia="es-ES"/>
              </w:rPr>
              <w:t>Total</w:t>
            </w:r>
          </w:p>
        </w:tc>
        <w:tc>
          <w:tcPr>
            <w:tcW w:w="411" w:type="pct"/>
            <w:tcBorders>
              <w:bottom w:val="single" w:sz="4" w:space="0" w:color="0D0D0D" w:themeColor="text1" w:themeTint="F2"/>
            </w:tcBorders>
            <w:shd w:val="clear" w:color="auto" w:fill="auto"/>
            <w:vAlign w:val="center"/>
          </w:tcPr>
          <w:p w:rsidR="00AC2D2D" w:rsidRPr="0051122B" w:rsidRDefault="00AC2D2D" w:rsidP="0064213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Cs/>
                <w:color w:val="000000"/>
                <w:sz w:val="16"/>
                <w:szCs w:val="16"/>
                <w:lang w:val="en-GB" w:eastAsia="es-ES"/>
              </w:rPr>
              <w:t>FT</w:t>
            </w:r>
          </w:p>
        </w:tc>
        <w:tc>
          <w:tcPr>
            <w:tcW w:w="409" w:type="pct"/>
            <w:tcBorders>
              <w:bottom w:val="single" w:sz="4" w:space="0" w:color="0D0D0D" w:themeColor="text1" w:themeTint="F2"/>
            </w:tcBorders>
            <w:shd w:val="clear" w:color="auto" w:fill="auto"/>
            <w:vAlign w:val="center"/>
          </w:tcPr>
          <w:p w:rsidR="00AC2D2D" w:rsidRPr="0051122B" w:rsidRDefault="00AC2D2D" w:rsidP="00A440E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A440E3">
              <w:rPr>
                <w:rFonts w:eastAsia="Times New Roman"/>
                <w:bCs/>
                <w:color w:val="000000"/>
                <w:sz w:val="16"/>
                <w:szCs w:val="16"/>
                <w:lang w:val="en-GB" w:eastAsia="es-ES"/>
              </w:rPr>
              <w:t>FT WD</w:t>
            </w:r>
          </w:p>
        </w:tc>
        <w:tc>
          <w:tcPr>
            <w:tcW w:w="408" w:type="pct"/>
            <w:tcBorders>
              <w:bottom w:val="single" w:sz="4" w:space="0" w:color="0D0D0D" w:themeColor="text1" w:themeTint="F2"/>
            </w:tcBorders>
            <w:shd w:val="clear" w:color="auto" w:fill="auto"/>
            <w:vAlign w:val="center"/>
          </w:tcPr>
          <w:p w:rsidR="00AC2D2D" w:rsidRPr="0051122B" w:rsidRDefault="00AC2D2D" w:rsidP="00A440E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A440E3">
              <w:rPr>
                <w:rFonts w:eastAsia="Times New Roman"/>
                <w:bCs/>
                <w:color w:val="000000"/>
                <w:sz w:val="16"/>
                <w:szCs w:val="16"/>
                <w:lang w:val="en-GB" w:eastAsia="es-ES"/>
              </w:rPr>
              <w:t>FT WE</w:t>
            </w:r>
          </w:p>
        </w:tc>
        <w:tc>
          <w:tcPr>
            <w:tcW w:w="407" w:type="pct"/>
            <w:vMerge/>
            <w:tcBorders>
              <w:bottom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AC2D2D" w:rsidRPr="0051122B" w:rsidRDefault="00AC2D2D" w:rsidP="0064213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876" w:type="pct"/>
            <w:vMerge/>
            <w:tcBorders>
              <w:bottom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AC2D2D" w:rsidRPr="0051122B" w:rsidRDefault="00AC2D2D" w:rsidP="0064213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79" w:type="pct"/>
            <w:tcBorders>
              <w:bottom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AC2D2D" w:rsidRPr="0051122B" w:rsidRDefault="00AC2D2D" w:rsidP="00AC2D2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Cs/>
                <w:color w:val="000000"/>
                <w:sz w:val="16"/>
                <w:szCs w:val="16"/>
                <w:lang w:val="en-GB" w:eastAsia="es-ES"/>
              </w:rPr>
              <w:t>WD</w:t>
            </w:r>
          </w:p>
        </w:tc>
        <w:tc>
          <w:tcPr>
            <w:tcW w:w="441" w:type="pct"/>
            <w:tcBorders>
              <w:bottom w:val="single" w:sz="4" w:space="0" w:color="0D0D0D" w:themeColor="text1" w:themeTint="F2"/>
            </w:tcBorders>
            <w:shd w:val="clear" w:color="auto" w:fill="auto"/>
            <w:vAlign w:val="center"/>
          </w:tcPr>
          <w:p w:rsidR="00AC2D2D" w:rsidRPr="0051122B" w:rsidRDefault="00AC2D2D" w:rsidP="00AC2D2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Cs/>
                <w:color w:val="000000"/>
                <w:sz w:val="16"/>
                <w:szCs w:val="16"/>
                <w:lang w:val="en-GB" w:eastAsia="es-ES"/>
              </w:rPr>
              <w:t>WE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tcBorders>
              <w:top w:val="single" w:sz="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12</w:t>
            </w:r>
          </w:p>
        </w:tc>
        <w:tc>
          <w:tcPr>
            <w:tcW w:w="699" w:type="pct"/>
            <w:tcBorders>
              <w:top w:val="single" w:sz="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1.23</w:t>
            </w:r>
          </w:p>
        </w:tc>
        <w:tc>
          <w:tcPr>
            <w:tcW w:w="481" w:type="pct"/>
            <w:tcBorders>
              <w:top w:val="single" w:sz="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175</w:t>
            </w:r>
          </w:p>
        </w:tc>
        <w:tc>
          <w:tcPr>
            <w:tcW w:w="411" w:type="pct"/>
            <w:tcBorders>
              <w:top w:val="single" w:sz="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15</w:t>
            </w:r>
          </w:p>
        </w:tc>
        <w:tc>
          <w:tcPr>
            <w:tcW w:w="409" w:type="pct"/>
            <w:tcBorders>
              <w:top w:val="single" w:sz="4" w:space="0" w:color="0D0D0D" w:themeColor="text1" w:themeTint="F2"/>
            </w:tcBorders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04</w:t>
            </w:r>
          </w:p>
        </w:tc>
        <w:tc>
          <w:tcPr>
            <w:tcW w:w="408" w:type="pct"/>
            <w:tcBorders>
              <w:top w:val="single" w:sz="4" w:space="0" w:color="0D0D0D" w:themeColor="text1" w:themeTint="F2"/>
            </w:tcBorders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11</w:t>
            </w:r>
          </w:p>
        </w:tc>
        <w:tc>
          <w:tcPr>
            <w:tcW w:w="407" w:type="pct"/>
            <w:tcBorders>
              <w:top w:val="single" w:sz="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7</w:t>
            </w:r>
          </w:p>
        </w:tc>
        <w:tc>
          <w:tcPr>
            <w:tcW w:w="876" w:type="pct"/>
            <w:tcBorders>
              <w:top w:val="single" w:sz="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5</w:t>
            </w: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 ± 3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379" w:type="pct"/>
            <w:tcBorders>
              <w:top w:val="single" w:sz="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441" w:type="pct"/>
            <w:tcBorders>
              <w:top w:val="single" w:sz="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13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.7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38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669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514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5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1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 ± 10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16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.9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83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110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687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2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8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1.</w:t>
            </w:r>
            <w:r w:rsidRPr="0051122B" w:rsidDel="00423E14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6 ± 9.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17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2.2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50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981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483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9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8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 ± 8.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18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.8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79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47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577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7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2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5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 ± 2.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19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.0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87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15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91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5</w:t>
            </w: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 ± 1.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2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.5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74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092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92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5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6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</w:t>
            </w: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 ± 4.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8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23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0.8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3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19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13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5.0</w:t>
            </w: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 ± 6.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2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1.5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30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245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144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0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0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</w:t>
            </w: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 ± 8.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27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.7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79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897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06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9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6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.7 ± 2.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8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28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6.4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82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45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629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16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8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</w:t>
            </w: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 ± 5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29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1.4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28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803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690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1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2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5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6</w:t>
            </w: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 ± 3.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30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.1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1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31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31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.0</w:t>
            </w: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 ± 8.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3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.6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50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87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87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5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 ± 3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3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4.7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22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386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880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506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5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3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</w:t>
            </w: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 ± 10.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2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36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1.7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39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807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330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77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5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</w:t>
            </w: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 ± 16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38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.4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28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10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10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.8 ± 3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40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1.9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42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189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465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2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6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</w:t>
            </w: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 ± 24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4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8.9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56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353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66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87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8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4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</w:t>
            </w: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 ± 16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4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5.5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41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861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378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8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3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6.7 ± 4.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2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sz w:val="16"/>
                <w:szCs w:val="16"/>
                <w:lang w:val="en-GB" w:eastAsia="es-ES"/>
              </w:rPr>
              <w:t>5107943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5.6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46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401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392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009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8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5.0 ± 22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44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.5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69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879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57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2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1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6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</w:t>
            </w: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 ± 4.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8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48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.7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79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283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91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9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2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8.9 ± 8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50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2.8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65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50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598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5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3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6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</w:t>
            </w: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 ± 4.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8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53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8.1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32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021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98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2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2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 ± 10.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5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8.5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46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051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21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3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2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.3 ± 6.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56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1.0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14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427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118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09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2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.9 ± 4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57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8.7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49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829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605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2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3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5.3 ± 3.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59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6.9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98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542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23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19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.5 ± 2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6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.6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04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21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76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5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</w:t>
            </w: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 ± 2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10796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.6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69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215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93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2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1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.2 ± 10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6030764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.8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79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580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235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4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8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6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5</w:t>
            </w: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 ± 15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6068786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.0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60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44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44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0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 ± 0.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6072630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1.5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33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079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839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4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4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8</w:t>
            </w: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 xml:space="preserve"> ± 3.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3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613264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5.5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61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031</w:t>
            </w:r>
          </w:p>
        </w:tc>
        <w:tc>
          <w:tcPr>
            <w:tcW w:w="409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36</w:t>
            </w:r>
          </w:p>
        </w:tc>
        <w:tc>
          <w:tcPr>
            <w:tcW w:w="408" w:type="pct"/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9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4.3 ± 10.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</w:tr>
      <w:tr w:rsidR="00A440E3" w:rsidRPr="0051122B" w:rsidTr="00AC2D2D">
        <w:trPr>
          <w:trHeight w:val="227"/>
        </w:trPr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6135339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.76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228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975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41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bottom"/>
          </w:tcPr>
          <w:p w:rsidR="00A440E3" w:rsidRPr="0051122B" w:rsidRDefault="00A440E3" w:rsidP="005645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3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0E3" w:rsidRPr="0051122B" w:rsidRDefault="00A440E3" w:rsidP="00423E1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1.6 ± 9.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0E3" w:rsidRPr="0051122B" w:rsidRDefault="00A440E3" w:rsidP="00485D8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</w:pPr>
            <w:r w:rsidRPr="0051122B">
              <w:rPr>
                <w:rFonts w:eastAsia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</w:tr>
    </w:tbl>
    <w:p w:rsidR="006B4A82" w:rsidRPr="00642134" w:rsidRDefault="006B4A82" w:rsidP="00E81FF4">
      <w:pPr>
        <w:rPr>
          <w:rFonts w:asciiTheme="minorHAnsi" w:hAnsiTheme="minorHAnsi" w:cs="Arial"/>
          <w:b/>
          <w:lang w:val="en-GB"/>
        </w:rPr>
      </w:pPr>
    </w:p>
    <w:p w:rsidR="006B4A82" w:rsidRDefault="006B4A82" w:rsidP="00E81FF4">
      <w:pPr>
        <w:rPr>
          <w:rFonts w:asciiTheme="minorHAnsi" w:hAnsiTheme="minorHAnsi" w:cs="Arial"/>
          <w:b/>
          <w:lang w:val="en-GB"/>
        </w:rPr>
      </w:pPr>
    </w:p>
    <w:p w:rsidR="000B5D39" w:rsidRDefault="000B5D39" w:rsidP="00E81FF4">
      <w:pPr>
        <w:rPr>
          <w:rFonts w:asciiTheme="minorHAnsi" w:hAnsiTheme="minorHAnsi" w:cs="Arial"/>
          <w:b/>
          <w:lang w:val="en-GB"/>
        </w:rPr>
      </w:pPr>
    </w:p>
    <w:p w:rsidR="000B5D39" w:rsidRPr="00642134" w:rsidRDefault="000B5D39" w:rsidP="00E81FF4">
      <w:pPr>
        <w:rPr>
          <w:rFonts w:asciiTheme="minorHAnsi" w:hAnsiTheme="minorHAnsi" w:cs="Arial"/>
          <w:b/>
          <w:lang w:val="en-GB"/>
        </w:rPr>
      </w:pPr>
    </w:p>
    <w:sectPr w:rsidR="000B5D39" w:rsidRPr="00642134" w:rsidSect="00F701C9">
      <w:pgSz w:w="11906" w:h="16838"/>
      <w:pgMar w:top="1560" w:right="1558" w:bottom="1276" w:left="993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20A4" w:rsidRDefault="00E620A4" w:rsidP="00AD667F">
      <w:r>
        <w:separator/>
      </w:r>
    </w:p>
  </w:endnote>
  <w:endnote w:type="continuationSeparator" w:id="0">
    <w:p w:rsidR="00E620A4" w:rsidRDefault="00E620A4" w:rsidP="00AD66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20A4" w:rsidRDefault="00E620A4" w:rsidP="00AD667F">
      <w:r>
        <w:separator/>
      </w:r>
    </w:p>
  </w:footnote>
  <w:footnote w:type="continuationSeparator" w:id="0">
    <w:p w:rsidR="00E620A4" w:rsidRDefault="00E620A4" w:rsidP="00AD667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7754C"/>
    <w:multiLevelType w:val="hybridMultilevel"/>
    <w:tmpl w:val="88161CB6"/>
    <w:lvl w:ilvl="0" w:tplc="0C0A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11936F2C"/>
    <w:multiLevelType w:val="hybridMultilevel"/>
    <w:tmpl w:val="89D885CC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E45F57"/>
    <w:multiLevelType w:val="hybridMultilevel"/>
    <w:tmpl w:val="AE241B72"/>
    <w:lvl w:ilvl="0" w:tplc="94282A5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CC2610"/>
    <w:multiLevelType w:val="multilevel"/>
    <w:tmpl w:val="51E88F0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19B157FE"/>
    <w:multiLevelType w:val="hybridMultilevel"/>
    <w:tmpl w:val="4120F73A"/>
    <w:lvl w:ilvl="0" w:tplc="F4B427C6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>
    <w:nsid w:val="2EF06742"/>
    <w:multiLevelType w:val="hybridMultilevel"/>
    <w:tmpl w:val="40E286E6"/>
    <w:lvl w:ilvl="0" w:tplc="0C0A0017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>
    <w:nsid w:val="30CB25D7"/>
    <w:multiLevelType w:val="hybridMultilevel"/>
    <w:tmpl w:val="C97E7476"/>
    <w:lvl w:ilvl="0" w:tplc="06FE77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BF0880"/>
    <w:multiLevelType w:val="hybridMultilevel"/>
    <w:tmpl w:val="1C401F56"/>
    <w:lvl w:ilvl="0" w:tplc="BAAA83B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551076"/>
    <w:multiLevelType w:val="multilevel"/>
    <w:tmpl w:val="89B69DA6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9">
    <w:nsid w:val="46E80231"/>
    <w:multiLevelType w:val="hybridMultilevel"/>
    <w:tmpl w:val="76E827F4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3D1FCA"/>
    <w:multiLevelType w:val="hybridMultilevel"/>
    <w:tmpl w:val="687837E8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4E3E96"/>
    <w:multiLevelType w:val="hybridMultilevel"/>
    <w:tmpl w:val="85C43D72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3"/>
  </w:num>
  <w:num w:numId="5">
    <w:abstractNumId w:val="8"/>
  </w:num>
  <w:num w:numId="6">
    <w:abstractNumId w:val="4"/>
  </w:num>
  <w:num w:numId="7">
    <w:abstractNumId w:val="0"/>
  </w:num>
  <w:num w:numId="8">
    <w:abstractNumId w:val="5"/>
  </w:num>
  <w:num w:numId="9">
    <w:abstractNumId w:val="10"/>
  </w:num>
  <w:num w:numId="10">
    <w:abstractNumId w:val="1"/>
  </w:num>
  <w:num w:numId="11">
    <w:abstractNumId w:val="9"/>
  </w:num>
  <w:num w:numId="12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7692"/>
    <w:rsid w:val="000075BE"/>
    <w:rsid w:val="00010555"/>
    <w:rsid w:val="0001583D"/>
    <w:rsid w:val="00020242"/>
    <w:rsid w:val="00021B5C"/>
    <w:rsid w:val="000243E7"/>
    <w:rsid w:val="00030FBE"/>
    <w:rsid w:val="0003649F"/>
    <w:rsid w:val="00043B83"/>
    <w:rsid w:val="00047B8C"/>
    <w:rsid w:val="00054C50"/>
    <w:rsid w:val="00076F67"/>
    <w:rsid w:val="00083DDF"/>
    <w:rsid w:val="00084852"/>
    <w:rsid w:val="000A25DB"/>
    <w:rsid w:val="000B5D39"/>
    <w:rsid w:val="000B7463"/>
    <w:rsid w:val="000B7F86"/>
    <w:rsid w:val="000C1346"/>
    <w:rsid w:val="000C69AA"/>
    <w:rsid w:val="000C795E"/>
    <w:rsid w:val="000C7BF8"/>
    <w:rsid w:val="000D1AA0"/>
    <w:rsid w:val="000D606A"/>
    <w:rsid w:val="000E1C72"/>
    <w:rsid w:val="000E6E83"/>
    <w:rsid w:val="000F57C4"/>
    <w:rsid w:val="00110301"/>
    <w:rsid w:val="0011132D"/>
    <w:rsid w:val="001159F9"/>
    <w:rsid w:val="001232FF"/>
    <w:rsid w:val="00130534"/>
    <w:rsid w:val="00132325"/>
    <w:rsid w:val="001469EE"/>
    <w:rsid w:val="00156D5A"/>
    <w:rsid w:val="0016592A"/>
    <w:rsid w:val="00166ED8"/>
    <w:rsid w:val="001730F2"/>
    <w:rsid w:val="00174B79"/>
    <w:rsid w:val="00183CBA"/>
    <w:rsid w:val="0018743C"/>
    <w:rsid w:val="0019036C"/>
    <w:rsid w:val="00191A64"/>
    <w:rsid w:val="00192297"/>
    <w:rsid w:val="001A087E"/>
    <w:rsid w:val="001A7A0D"/>
    <w:rsid w:val="001B1E13"/>
    <w:rsid w:val="001C0671"/>
    <w:rsid w:val="001C53D6"/>
    <w:rsid w:val="001D4322"/>
    <w:rsid w:val="001D513F"/>
    <w:rsid w:val="001D5995"/>
    <w:rsid w:val="001E386E"/>
    <w:rsid w:val="001F214D"/>
    <w:rsid w:val="00203F6A"/>
    <w:rsid w:val="002054D1"/>
    <w:rsid w:val="0020659E"/>
    <w:rsid w:val="002104DE"/>
    <w:rsid w:val="00216204"/>
    <w:rsid w:val="0022583D"/>
    <w:rsid w:val="00226E68"/>
    <w:rsid w:val="00227277"/>
    <w:rsid w:val="00231C0F"/>
    <w:rsid w:val="00237489"/>
    <w:rsid w:val="002403D7"/>
    <w:rsid w:val="00240A1B"/>
    <w:rsid w:val="002A4359"/>
    <w:rsid w:val="002B4EF3"/>
    <w:rsid w:val="002B6B11"/>
    <w:rsid w:val="002C2ABB"/>
    <w:rsid w:val="002D3696"/>
    <w:rsid w:val="002E48ED"/>
    <w:rsid w:val="002F04A2"/>
    <w:rsid w:val="002F1043"/>
    <w:rsid w:val="00305A12"/>
    <w:rsid w:val="0031460B"/>
    <w:rsid w:val="0031796F"/>
    <w:rsid w:val="00317A61"/>
    <w:rsid w:val="00317F9C"/>
    <w:rsid w:val="00325544"/>
    <w:rsid w:val="003258F0"/>
    <w:rsid w:val="0034327F"/>
    <w:rsid w:val="00346D18"/>
    <w:rsid w:val="003503A3"/>
    <w:rsid w:val="00364918"/>
    <w:rsid w:val="00364BC7"/>
    <w:rsid w:val="00381C28"/>
    <w:rsid w:val="00383104"/>
    <w:rsid w:val="00383330"/>
    <w:rsid w:val="003A1C7E"/>
    <w:rsid w:val="003A5E3B"/>
    <w:rsid w:val="003A799B"/>
    <w:rsid w:val="003B2CA3"/>
    <w:rsid w:val="003B5DA6"/>
    <w:rsid w:val="003E42D2"/>
    <w:rsid w:val="003E4E4F"/>
    <w:rsid w:val="003F44A1"/>
    <w:rsid w:val="003F4CB1"/>
    <w:rsid w:val="003F5B29"/>
    <w:rsid w:val="0040010D"/>
    <w:rsid w:val="00402FD5"/>
    <w:rsid w:val="00410CF8"/>
    <w:rsid w:val="00417B1F"/>
    <w:rsid w:val="00423E14"/>
    <w:rsid w:val="0042620D"/>
    <w:rsid w:val="0043223D"/>
    <w:rsid w:val="0043231B"/>
    <w:rsid w:val="00434C70"/>
    <w:rsid w:val="00436DE8"/>
    <w:rsid w:val="00445821"/>
    <w:rsid w:val="00447BAD"/>
    <w:rsid w:val="004523C0"/>
    <w:rsid w:val="00452642"/>
    <w:rsid w:val="0045670C"/>
    <w:rsid w:val="00461822"/>
    <w:rsid w:val="00473C09"/>
    <w:rsid w:val="00483998"/>
    <w:rsid w:val="00485D81"/>
    <w:rsid w:val="00486C86"/>
    <w:rsid w:val="00496940"/>
    <w:rsid w:val="004A09D5"/>
    <w:rsid w:val="004A3069"/>
    <w:rsid w:val="004A7BD2"/>
    <w:rsid w:val="004B5F56"/>
    <w:rsid w:val="004C423A"/>
    <w:rsid w:val="004C5CBB"/>
    <w:rsid w:val="004C7B56"/>
    <w:rsid w:val="004C7D01"/>
    <w:rsid w:val="004D0FE6"/>
    <w:rsid w:val="004D3277"/>
    <w:rsid w:val="004D4021"/>
    <w:rsid w:val="004E0970"/>
    <w:rsid w:val="004F0457"/>
    <w:rsid w:val="0051035C"/>
    <w:rsid w:val="0051122B"/>
    <w:rsid w:val="005157CC"/>
    <w:rsid w:val="00521EE2"/>
    <w:rsid w:val="00525B45"/>
    <w:rsid w:val="0053777C"/>
    <w:rsid w:val="00541C62"/>
    <w:rsid w:val="005453DE"/>
    <w:rsid w:val="00550338"/>
    <w:rsid w:val="00552462"/>
    <w:rsid w:val="0055393E"/>
    <w:rsid w:val="00555888"/>
    <w:rsid w:val="00555D81"/>
    <w:rsid w:val="005578DF"/>
    <w:rsid w:val="00563964"/>
    <w:rsid w:val="00567E5B"/>
    <w:rsid w:val="00574CF9"/>
    <w:rsid w:val="005828F7"/>
    <w:rsid w:val="00590960"/>
    <w:rsid w:val="00591046"/>
    <w:rsid w:val="005A49A2"/>
    <w:rsid w:val="005A64EE"/>
    <w:rsid w:val="005B0753"/>
    <w:rsid w:val="005B347C"/>
    <w:rsid w:val="005B543C"/>
    <w:rsid w:val="005B7942"/>
    <w:rsid w:val="005B7963"/>
    <w:rsid w:val="005C0367"/>
    <w:rsid w:val="005C0AB9"/>
    <w:rsid w:val="005C670C"/>
    <w:rsid w:val="005E6867"/>
    <w:rsid w:val="005F3832"/>
    <w:rsid w:val="005F4C42"/>
    <w:rsid w:val="006055F1"/>
    <w:rsid w:val="006124C3"/>
    <w:rsid w:val="00622671"/>
    <w:rsid w:val="00622850"/>
    <w:rsid w:val="00640877"/>
    <w:rsid w:val="00642134"/>
    <w:rsid w:val="00650F99"/>
    <w:rsid w:val="00652C1A"/>
    <w:rsid w:val="006542AA"/>
    <w:rsid w:val="00657748"/>
    <w:rsid w:val="00657947"/>
    <w:rsid w:val="006646F0"/>
    <w:rsid w:val="00673AC1"/>
    <w:rsid w:val="00676032"/>
    <w:rsid w:val="006768B7"/>
    <w:rsid w:val="006916EC"/>
    <w:rsid w:val="006921AA"/>
    <w:rsid w:val="00695827"/>
    <w:rsid w:val="0069763F"/>
    <w:rsid w:val="006A0DA8"/>
    <w:rsid w:val="006A30A0"/>
    <w:rsid w:val="006B3842"/>
    <w:rsid w:val="006B3AD3"/>
    <w:rsid w:val="006B4A82"/>
    <w:rsid w:val="006B6BEE"/>
    <w:rsid w:val="006B7698"/>
    <w:rsid w:val="006C05DB"/>
    <w:rsid w:val="006C1988"/>
    <w:rsid w:val="006C2584"/>
    <w:rsid w:val="006D0482"/>
    <w:rsid w:val="006D3CEE"/>
    <w:rsid w:val="006E0926"/>
    <w:rsid w:val="006E138E"/>
    <w:rsid w:val="006E1B30"/>
    <w:rsid w:val="006E52A9"/>
    <w:rsid w:val="006F78C3"/>
    <w:rsid w:val="00704CC7"/>
    <w:rsid w:val="00721DDA"/>
    <w:rsid w:val="00721E4C"/>
    <w:rsid w:val="007266C7"/>
    <w:rsid w:val="007275F5"/>
    <w:rsid w:val="007320E9"/>
    <w:rsid w:val="00732974"/>
    <w:rsid w:val="00733771"/>
    <w:rsid w:val="007338FB"/>
    <w:rsid w:val="007349B9"/>
    <w:rsid w:val="00737E15"/>
    <w:rsid w:val="00741CDB"/>
    <w:rsid w:val="00743788"/>
    <w:rsid w:val="00745B16"/>
    <w:rsid w:val="0075740A"/>
    <w:rsid w:val="00763015"/>
    <w:rsid w:val="0076338A"/>
    <w:rsid w:val="00763619"/>
    <w:rsid w:val="007730D9"/>
    <w:rsid w:val="007806F7"/>
    <w:rsid w:val="0078538C"/>
    <w:rsid w:val="00793012"/>
    <w:rsid w:val="007A02E8"/>
    <w:rsid w:val="007A06FC"/>
    <w:rsid w:val="007A4F45"/>
    <w:rsid w:val="007A63F1"/>
    <w:rsid w:val="007B04C8"/>
    <w:rsid w:val="007B4420"/>
    <w:rsid w:val="007C1A9A"/>
    <w:rsid w:val="007C37D8"/>
    <w:rsid w:val="007D4C2C"/>
    <w:rsid w:val="007D75E9"/>
    <w:rsid w:val="007E2448"/>
    <w:rsid w:val="007E43A6"/>
    <w:rsid w:val="007F4025"/>
    <w:rsid w:val="00802D36"/>
    <w:rsid w:val="00831112"/>
    <w:rsid w:val="00831351"/>
    <w:rsid w:val="00831B61"/>
    <w:rsid w:val="00831D34"/>
    <w:rsid w:val="0086090E"/>
    <w:rsid w:val="00873E59"/>
    <w:rsid w:val="00890144"/>
    <w:rsid w:val="00893178"/>
    <w:rsid w:val="008A3E66"/>
    <w:rsid w:val="008A47A1"/>
    <w:rsid w:val="008A5DFF"/>
    <w:rsid w:val="008A724F"/>
    <w:rsid w:val="008B02F6"/>
    <w:rsid w:val="008B5E50"/>
    <w:rsid w:val="008B7A35"/>
    <w:rsid w:val="008C4A00"/>
    <w:rsid w:val="008C52C0"/>
    <w:rsid w:val="008C704F"/>
    <w:rsid w:val="008E4B9F"/>
    <w:rsid w:val="008F6F7C"/>
    <w:rsid w:val="00902802"/>
    <w:rsid w:val="00915F86"/>
    <w:rsid w:val="0091718C"/>
    <w:rsid w:val="00917EE4"/>
    <w:rsid w:val="0092100A"/>
    <w:rsid w:val="00923A50"/>
    <w:rsid w:val="00927F3C"/>
    <w:rsid w:val="009347AE"/>
    <w:rsid w:val="00935154"/>
    <w:rsid w:val="009429C1"/>
    <w:rsid w:val="0096048A"/>
    <w:rsid w:val="00960C03"/>
    <w:rsid w:val="00974E93"/>
    <w:rsid w:val="00987692"/>
    <w:rsid w:val="00991BEF"/>
    <w:rsid w:val="009920E1"/>
    <w:rsid w:val="00994AEB"/>
    <w:rsid w:val="009B5BBF"/>
    <w:rsid w:val="009C1663"/>
    <w:rsid w:val="009C37CB"/>
    <w:rsid w:val="009D71B6"/>
    <w:rsid w:val="009E500D"/>
    <w:rsid w:val="009F4077"/>
    <w:rsid w:val="009F7B54"/>
    <w:rsid w:val="00A025F1"/>
    <w:rsid w:val="00A0758D"/>
    <w:rsid w:val="00A0769E"/>
    <w:rsid w:val="00A1145C"/>
    <w:rsid w:val="00A13725"/>
    <w:rsid w:val="00A22530"/>
    <w:rsid w:val="00A22F03"/>
    <w:rsid w:val="00A25B96"/>
    <w:rsid w:val="00A26581"/>
    <w:rsid w:val="00A26F55"/>
    <w:rsid w:val="00A34187"/>
    <w:rsid w:val="00A3739A"/>
    <w:rsid w:val="00A440E3"/>
    <w:rsid w:val="00A44A29"/>
    <w:rsid w:val="00A458C8"/>
    <w:rsid w:val="00A5031A"/>
    <w:rsid w:val="00A5289C"/>
    <w:rsid w:val="00A57B3D"/>
    <w:rsid w:val="00A60093"/>
    <w:rsid w:val="00A627C7"/>
    <w:rsid w:val="00A62A31"/>
    <w:rsid w:val="00A70A3C"/>
    <w:rsid w:val="00A75D6A"/>
    <w:rsid w:val="00A81CC5"/>
    <w:rsid w:val="00A9043D"/>
    <w:rsid w:val="00A904CF"/>
    <w:rsid w:val="00A935BE"/>
    <w:rsid w:val="00AA150D"/>
    <w:rsid w:val="00AA3779"/>
    <w:rsid w:val="00AA4D84"/>
    <w:rsid w:val="00AB3D28"/>
    <w:rsid w:val="00AC2D2D"/>
    <w:rsid w:val="00AC34A4"/>
    <w:rsid w:val="00AD4151"/>
    <w:rsid w:val="00AD667F"/>
    <w:rsid w:val="00AD6E27"/>
    <w:rsid w:val="00AE7205"/>
    <w:rsid w:val="00AF1B2C"/>
    <w:rsid w:val="00AF3D7B"/>
    <w:rsid w:val="00AF46E7"/>
    <w:rsid w:val="00B07C68"/>
    <w:rsid w:val="00B17877"/>
    <w:rsid w:val="00B205A3"/>
    <w:rsid w:val="00B23D55"/>
    <w:rsid w:val="00B25171"/>
    <w:rsid w:val="00B27DEF"/>
    <w:rsid w:val="00B55B2A"/>
    <w:rsid w:val="00B647EC"/>
    <w:rsid w:val="00B676B5"/>
    <w:rsid w:val="00B709D3"/>
    <w:rsid w:val="00B80C82"/>
    <w:rsid w:val="00B83771"/>
    <w:rsid w:val="00B93390"/>
    <w:rsid w:val="00B97F54"/>
    <w:rsid w:val="00BA350D"/>
    <w:rsid w:val="00BB2C8E"/>
    <w:rsid w:val="00BB3673"/>
    <w:rsid w:val="00BB57A6"/>
    <w:rsid w:val="00BC0692"/>
    <w:rsid w:val="00BC61C2"/>
    <w:rsid w:val="00BD1FA3"/>
    <w:rsid w:val="00BD3D52"/>
    <w:rsid w:val="00BD3D9F"/>
    <w:rsid w:val="00BD6938"/>
    <w:rsid w:val="00BD7B0A"/>
    <w:rsid w:val="00C0062E"/>
    <w:rsid w:val="00C0252D"/>
    <w:rsid w:val="00C07272"/>
    <w:rsid w:val="00C1098D"/>
    <w:rsid w:val="00C11857"/>
    <w:rsid w:val="00C120DD"/>
    <w:rsid w:val="00C23ECF"/>
    <w:rsid w:val="00C23FE4"/>
    <w:rsid w:val="00C30D0C"/>
    <w:rsid w:val="00C374DA"/>
    <w:rsid w:val="00C475E4"/>
    <w:rsid w:val="00C53998"/>
    <w:rsid w:val="00C560F7"/>
    <w:rsid w:val="00C61886"/>
    <w:rsid w:val="00C703B5"/>
    <w:rsid w:val="00C76AFA"/>
    <w:rsid w:val="00C76E41"/>
    <w:rsid w:val="00C87D48"/>
    <w:rsid w:val="00C915CF"/>
    <w:rsid w:val="00C93085"/>
    <w:rsid w:val="00C94065"/>
    <w:rsid w:val="00CA6A4F"/>
    <w:rsid w:val="00CB0536"/>
    <w:rsid w:val="00CC238E"/>
    <w:rsid w:val="00CC2696"/>
    <w:rsid w:val="00CD2610"/>
    <w:rsid w:val="00CD3767"/>
    <w:rsid w:val="00CD4BFA"/>
    <w:rsid w:val="00CE2C32"/>
    <w:rsid w:val="00CF02A6"/>
    <w:rsid w:val="00CF3662"/>
    <w:rsid w:val="00D02EA9"/>
    <w:rsid w:val="00D05BAB"/>
    <w:rsid w:val="00D05F8A"/>
    <w:rsid w:val="00D063B2"/>
    <w:rsid w:val="00D076C4"/>
    <w:rsid w:val="00D109CC"/>
    <w:rsid w:val="00D12445"/>
    <w:rsid w:val="00D12B4B"/>
    <w:rsid w:val="00D14B52"/>
    <w:rsid w:val="00D15A9F"/>
    <w:rsid w:val="00D20C72"/>
    <w:rsid w:val="00D25098"/>
    <w:rsid w:val="00D26A2A"/>
    <w:rsid w:val="00D31FF4"/>
    <w:rsid w:val="00D348DF"/>
    <w:rsid w:val="00D34AE0"/>
    <w:rsid w:val="00D35678"/>
    <w:rsid w:val="00D40046"/>
    <w:rsid w:val="00D47854"/>
    <w:rsid w:val="00D4798B"/>
    <w:rsid w:val="00D54B9A"/>
    <w:rsid w:val="00D56B4D"/>
    <w:rsid w:val="00D6091D"/>
    <w:rsid w:val="00D63E43"/>
    <w:rsid w:val="00D6431A"/>
    <w:rsid w:val="00D64F7F"/>
    <w:rsid w:val="00D67567"/>
    <w:rsid w:val="00D73715"/>
    <w:rsid w:val="00D744C0"/>
    <w:rsid w:val="00D812F6"/>
    <w:rsid w:val="00D912B3"/>
    <w:rsid w:val="00D92B7A"/>
    <w:rsid w:val="00DA12E3"/>
    <w:rsid w:val="00DA5D0A"/>
    <w:rsid w:val="00DA6E3E"/>
    <w:rsid w:val="00DB1929"/>
    <w:rsid w:val="00DB36C3"/>
    <w:rsid w:val="00DC1580"/>
    <w:rsid w:val="00DC2956"/>
    <w:rsid w:val="00DC63DA"/>
    <w:rsid w:val="00DD1EA9"/>
    <w:rsid w:val="00DD3B00"/>
    <w:rsid w:val="00DD421C"/>
    <w:rsid w:val="00DD70A5"/>
    <w:rsid w:val="00DD7DDD"/>
    <w:rsid w:val="00DE33D3"/>
    <w:rsid w:val="00DF187C"/>
    <w:rsid w:val="00DF25BE"/>
    <w:rsid w:val="00DF64A4"/>
    <w:rsid w:val="00E01873"/>
    <w:rsid w:val="00E06907"/>
    <w:rsid w:val="00E21A0E"/>
    <w:rsid w:val="00E25CA0"/>
    <w:rsid w:val="00E312DE"/>
    <w:rsid w:val="00E329B0"/>
    <w:rsid w:val="00E3560C"/>
    <w:rsid w:val="00E45F91"/>
    <w:rsid w:val="00E5075F"/>
    <w:rsid w:val="00E52096"/>
    <w:rsid w:val="00E52399"/>
    <w:rsid w:val="00E620A4"/>
    <w:rsid w:val="00E6388A"/>
    <w:rsid w:val="00E641D3"/>
    <w:rsid w:val="00E64840"/>
    <w:rsid w:val="00E70542"/>
    <w:rsid w:val="00E7428E"/>
    <w:rsid w:val="00E74A58"/>
    <w:rsid w:val="00E761EF"/>
    <w:rsid w:val="00E81FF4"/>
    <w:rsid w:val="00E81FF6"/>
    <w:rsid w:val="00E90F59"/>
    <w:rsid w:val="00E93DD7"/>
    <w:rsid w:val="00EA0751"/>
    <w:rsid w:val="00EA0782"/>
    <w:rsid w:val="00EC2638"/>
    <w:rsid w:val="00EC6A7C"/>
    <w:rsid w:val="00ED101E"/>
    <w:rsid w:val="00ED473F"/>
    <w:rsid w:val="00ED6851"/>
    <w:rsid w:val="00ED7BF2"/>
    <w:rsid w:val="00EE38B5"/>
    <w:rsid w:val="00EE7097"/>
    <w:rsid w:val="00EF2991"/>
    <w:rsid w:val="00EF465D"/>
    <w:rsid w:val="00F12E13"/>
    <w:rsid w:val="00F13969"/>
    <w:rsid w:val="00F15113"/>
    <w:rsid w:val="00F1704B"/>
    <w:rsid w:val="00F22483"/>
    <w:rsid w:val="00F22E9C"/>
    <w:rsid w:val="00F2347C"/>
    <w:rsid w:val="00F31054"/>
    <w:rsid w:val="00F33813"/>
    <w:rsid w:val="00F36C53"/>
    <w:rsid w:val="00F40B40"/>
    <w:rsid w:val="00F462B3"/>
    <w:rsid w:val="00F54F72"/>
    <w:rsid w:val="00F60331"/>
    <w:rsid w:val="00F64E5E"/>
    <w:rsid w:val="00F701C9"/>
    <w:rsid w:val="00F816C9"/>
    <w:rsid w:val="00F86B2D"/>
    <w:rsid w:val="00F94883"/>
    <w:rsid w:val="00FA2879"/>
    <w:rsid w:val="00FA7EB0"/>
    <w:rsid w:val="00FB4CD2"/>
    <w:rsid w:val="00FC0541"/>
    <w:rsid w:val="00FC22F3"/>
    <w:rsid w:val="00FC702A"/>
    <w:rsid w:val="00FC7A49"/>
    <w:rsid w:val="00FD1A41"/>
    <w:rsid w:val="00FD1A4B"/>
    <w:rsid w:val="00FD7A02"/>
    <w:rsid w:val="00FF05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/>
    <o:shapelayout v:ext="edit">
      <o:idmap v:ext="edit" data="1"/>
      <o:regrouptable v:ext="edit">
        <o:entry new="1" old="0"/>
      </o:regrouptable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886"/>
    <w:pPr>
      <w:jc w:val="both"/>
    </w:pPr>
    <w:rPr>
      <w:rFonts w:ascii="Times New Roman" w:hAnsi="Times New Roman"/>
      <w:lang w:eastAsia="en-US"/>
    </w:rPr>
  </w:style>
  <w:style w:type="paragraph" w:styleId="Ttulo1">
    <w:name w:val="heading 1"/>
    <w:basedOn w:val="Normal"/>
    <w:link w:val="Ttulo1Car"/>
    <w:uiPriority w:val="9"/>
    <w:qFormat/>
    <w:rsid w:val="005F3832"/>
    <w:pPr>
      <w:spacing w:before="120" w:after="240"/>
      <w:ind w:left="432" w:hanging="432"/>
      <w:outlineLvl w:val="0"/>
    </w:pPr>
    <w:rPr>
      <w:rFonts w:eastAsia="Times New Roman"/>
      <w:b/>
      <w:bCs/>
      <w:kern w:val="36"/>
      <w:sz w:val="36"/>
      <w:szCs w:val="36"/>
      <w:lang w:val="en-GB"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F3832"/>
    <w:pPr>
      <w:keepNext/>
      <w:keepLines/>
      <w:spacing w:before="120" w:after="120"/>
      <w:ind w:left="576" w:hanging="576"/>
      <w:outlineLvl w:val="1"/>
    </w:pPr>
    <w:rPr>
      <w:rFonts w:eastAsia="Times New Roman"/>
      <w:b/>
      <w:bCs/>
      <w:sz w:val="32"/>
      <w:szCs w:val="32"/>
      <w:lang w:val="en-GB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F3832"/>
    <w:pPr>
      <w:keepNext/>
      <w:keepLines/>
      <w:spacing w:after="240"/>
      <w:outlineLvl w:val="2"/>
    </w:pPr>
    <w:rPr>
      <w:rFonts w:eastAsia="Times New Roman"/>
      <w:b/>
      <w:bCs/>
      <w:sz w:val="24"/>
      <w:szCs w:val="24"/>
      <w:lang w:val="en-GB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E25CA0"/>
    <w:pPr>
      <w:keepNext/>
      <w:keepLines/>
      <w:numPr>
        <w:ilvl w:val="3"/>
        <w:numId w:val="4"/>
      </w:numPr>
      <w:spacing w:after="120"/>
      <w:outlineLvl w:val="3"/>
    </w:pPr>
    <w:rPr>
      <w:rFonts w:eastAsia="Times New Roman"/>
      <w:bCs/>
      <w:i/>
      <w:iCs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1704B"/>
    <w:pPr>
      <w:keepNext/>
      <w:keepLines/>
      <w:numPr>
        <w:ilvl w:val="4"/>
        <w:numId w:val="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1704B"/>
    <w:pPr>
      <w:keepNext/>
      <w:keepLines/>
      <w:numPr>
        <w:ilvl w:val="5"/>
        <w:numId w:val="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1704B"/>
    <w:pPr>
      <w:keepNext/>
      <w:keepLines/>
      <w:numPr>
        <w:ilvl w:val="6"/>
        <w:numId w:val="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1704B"/>
    <w:pPr>
      <w:keepNext/>
      <w:keepLines/>
      <w:numPr>
        <w:ilvl w:val="7"/>
        <w:numId w:val="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1704B"/>
    <w:pPr>
      <w:keepNext/>
      <w:keepLines/>
      <w:numPr>
        <w:ilvl w:val="8"/>
        <w:numId w:val="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F3832"/>
    <w:rPr>
      <w:rFonts w:ascii="Times New Roman" w:eastAsia="Times New Roman" w:hAnsi="Times New Roman"/>
      <w:b/>
      <w:bCs/>
      <w:kern w:val="36"/>
      <w:sz w:val="36"/>
      <w:szCs w:val="36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5F3832"/>
    <w:rPr>
      <w:rFonts w:ascii="Times New Roman" w:eastAsia="Times New Roman" w:hAnsi="Times New Roman"/>
      <w:b/>
      <w:bCs/>
      <w:sz w:val="32"/>
      <w:szCs w:val="32"/>
      <w:lang w:val="en-GB" w:eastAsia="en-US"/>
    </w:rPr>
  </w:style>
  <w:style w:type="character" w:customStyle="1" w:styleId="Ttulo3Car">
    <w:name w:val="Título 3 Car"/>
    <w:basedOn w:val="Fuentedeprrafopredeter"/>
    <w:link w:val="Ttulo3"/>
    <w:uiPriority w:val="9"/>
    <w:rsid w:val="005F3832"/>
    <w:rPr>
      <w:rFonts w:ascii="Times New Roman" w:eastAsia="Times New Roman" w:hAnsi="Times New Roman"/>
      <w:b/>
      <w:bCs/>
      <w:sz w:val="24"/>
      <w:szCs w:val="24"/>
      <w:lang w:val="en-GB" w:eastAsia="en-US"/>
    </w:rPr>
  </w:style>
  <w:style w:type="character" w:customStyle="1" w:styleId="Ttulo4Car">
    <w:name w:val="Título 4 Car"/>
    <w:basedOn w:val="Fuentedeprrafopredeter"/>
    <w:link w:val="Ttulo4"/>
    <w:uiPriority w:val="9"/>
    <w:rsid w:val="00E25CA0"/>
    <w:rPr>
      <w:rFonts w:ascii="Times New Roman" w:eastAsia="Times New Roman" w:hAnsi="Times New Roman"/>
      <w:bCs/>
      <w:i/>
      <w:iCs/>
      <w:lang w:eastAsia="en-US"/>
    </w:rPr>
  </w:style>
  <w:style w:type="character" w:styleId="Hipervnculo">
    <w:name w:val="Hyperlink"/>
    <w:basedOn w:val="Fuentedeprrafopredeter"/>
    <w:uiPriority w:val="99"/>
    <w:unhideWhenUsed/>
    <w:rsid w:val="00E70542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8A5DFF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104D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04DE"/>
    <w:rPr>
      <w:rFonts w:ascii="Tahoma" w:hAnsi="Tahoma" w:cs="Tahoma"/>
      <w:sz w:val="16"/>
      <w:szCs w:val="16"/>
    </w:rPr>
  </w:style>
  <w:style w:type="character" w:styleId="Hipervnculovisitado">
    <w:name w:val="FollowedHyperlink"/>
    <w:basedOn w:val="Fuentedeprrafopredeter"/>
    <w:uiPriority w:val="99"/>
    <w:semiHidden/>
    <w:unhideWhenUsed/>
    <w:rsid w:val="006C1988"/>
    <w:rPr>
      <w:color w:val="800080"/>
      <w:u w:val="single"/>
    </w:rPr>
  </w:style>
  <w:style w:type="table" w:styleId="Tablaconcuadrcula">
    <w:name w:val="Table Grid"/>
    <w:basedOn w:val="Tablanormal"/>
    <w:uiPriority w:val="59"/>
    <w:rsid w:val="00DA5D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3F44A1"/>
    <w:pPr>
      <w:ind w:left="720"/>
      <w:contextualSpacing/>
    </w:pPr>
  </w:style>
  <w:style w:type="character" w:styleId="Refdecomentario">
    <w:name w:val="annotation reference"/>
    <w:basedOn w:val="Fuentedeprrafopredeter"/>
    <w:semiHidden/>
    <w:unhideWhenUsed/>
    <w:rsid w:val="00A62A31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unhideWhenUsed/>
    <w:rsid w:val="00A62A31"/>
  </w:style>
  <w:style w:type="character" w:customStyle="1" w:styleId="TextocomentarioCar">
    <w:name w:val="Texto comentario Car"/>
    <w:basedOn w:val="Fuentedeprrafopredeter"/>
    <w:link w:val="Textocomentario"/>
    <w:semiHidden/>
    <w:rsid w:val="00A62A31"/>
    <w:rPr>
      <w:rFonts w:ascii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62A3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62A31"/>
    <w:rPr>
      <w:b/>
      <w:bCs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030FBE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030FBE"/>
    <w:rPr>
      <w:rFonts w:ascii="Tahoma" w:hAnsi="Tahoma" w:cs="Tahoma"/>
      <w:sz w:val="16"/>
      <w:szCs w:val="16"/>
      <w:lang w:eastAsia="en-US"/>
    </w:rPr>
  </w:style>
  <w:style w:type="paragraph" w:styleId="Encabezado">
    <w:name w:val="header"/>
    <w:basedOn w:val="Normal"/>
    <w:link w:val="EncabezadoCar"/>
    <w:rsid w:val="00156D5A"/>
    <w:pPr>
      <w:tabs>
        <w:tab w:val="center" w:pos="4252"/>
        <w:tab w:val="right" w:pos="8504"/>
      </w:tabs>
      <w:spacing w:after="120"/>
    </w:pPr>
    <w:rPr>
      <w:rFonts w:ascii="Garamond" w:eastAsia="Times New Roman" w:hAnsi="Garamond"/>
      <w:szCs w:val="24"/>
      <w:lang w:val="en-US" w:eastAsia="es-ES"/>
    </w:rPr>
  </w:style>
  <w:style w:type="character" w:customStyle="1" w:styleId="EncabezadoCar">
    <w:name w:val="Encabezado Car"/>
    <w:basedOn w:val="Fuentedeprrafopredeter"/>
    <w:link w:val="Encabezado"/>
    <w:rsid w:val="00156D5A"/>
    <w:rPr>
      <w:rFonts w:ascii="Garamond" w:eastAsia="Times New Roman" w:hAnsi="Garamond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AD667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667F"/>
    <w:rPr>
      <w:rFonts w:ascii="Times New Roman" w:hAnsi="Times New Roman"/>
      <w:lang w:eastAsia="en-US"/>
    </w:rPr>
  </w:style>
  <w:style w:type="paragraph" w:customStyle="1" w:styleId="Pargraf">
    <w:name w:val="Paràgraf"/>
    <w:basedOn w:val="Normal"/>
    <w:autoRedefine/>
    <w:rsid w:val="009429C1"/>
    <w:pPr>
      <w:spacing w:after="120"/>
    </w:pPr>
    <w:rPr>
      <w:rFonts w:ascii="Garamond" w:eastAsia="Times New Roman" w:hAnsi="Garamond"/>
      <w:szCs w:val="24"/>
      <w:lang w:eastAsia="es-ES"/>
    </w:rPr>
  </w:style>
  <w:style w:type="paragraph" w:styleId="Ttulo">
    <w:name w:val="Title"/>
    <w:basedOn w:val="Normal"/>
    <w:next w:val="Normal"/>
    <w:link w:val="TtuloCar"/>
    <w:qFormat/>
    <w:rsid w:val="009429C1"/>
    <w:pPr>
      <w:spacing w:after="300"/>
      <w:contextualSpacing/>
    </w:pPr>
    <w:rPr>
      <w:rFonts w:ascii="Tahoma" w:eastAsiaTheme="majorEastAsia" w:hAnsi="Tahoma" w:cs="Tahoma"/>
      <w:b/>
      <w:spacing w:val="5"/>
      <w:kern w:val="28"/>
      <w:sz w:val="28"/>
      <w:szCs w:val="28"/>
      <w:lang w:eastAsia="es-ES"/>
    </w:rPr>
  </w:style>
  <w:style w:type="character" w:customStyle="1" w:styleId="TtuloCar">
    <w:name w:val="Título Car"/>
    <w:basedOn w:val="Fuentedeprrafopredeter"/>
    <w:link w:val="Ttulo"/>
    <w:rsid w:val="009429C1"/>
    <w:rPr>
      <w:rFonts w:ascii="Tahoma" w:eastAsiaTheme="majorEastAsia" w:hAnsi="Tahoma" w:cs="Tahoma"/>
      <w:b/>
      <w:spacing w:val="5"/>
      <w:kern w:val="28"/>
      <w:sz w:val="28"/>
      <w:szCs w:val="28"/>
    </w:rPr>
  </w:style>
  <w:style w:type="paragraph" w:customStyle="1" w:styleId="xl65">
    <w:name w:val="xl65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es-ES"/>
    </w:rPr>
  </w:style>
  <w:style w:type="paragraph" w:customStyle="1" w:styleId="xl66">
    <w:name w:val="xl66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es-ES"/>
    </w:rPr>
  </w:style>
  <w:style w:type="paragraph" w:customStyle="1" w:styleId="xl68">
    <w:name w:val="xl68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b/>
      <w:bCs/>
      <w:sz w:val="16"/>
      <w:szCs w:val="16"/>
      <w:lang w:eastAsia="es-ES"/>
    </w:rPr>
  </w:style>
  <w:style w:type="paragraph" w:customStyle="1" w:styleId="xl69">
    <w:name w:val="xl69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color w:val="7F7F7F"/>
      <w:sz w:val="16"/>
      <w:szCs w:val="16"/>
      <w:lang w:eastAsia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1704B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1704B"/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1704B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1704B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1704B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Epgrafe">
    <w:name w:val="caption"/>
    <w:basedOn w:val="Normal"/>
    <w:next w:val="Normal"/>
    <w:uiPriority w:val="35"/>
    <w:unhideWhenUsed/>
    <w:qFormat/>
    <w:rsid w:val="00436DE8"/>
    <w:pPr>
      <w:spacing w:after="200"/>
    </w:pPr>
    <w:rPr>
      <w:b/>
      <w:bCs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1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86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9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31</CharactersWithSpaces>
  <SharedDoc>false</SharedDoc>
  <HLinks>
    <vt:vector size="6" baseType="variant">
      <vt:variant>
        <vt:i4>3539044</vt:i4>
      </vt:variant>
      <vt:variant>
        <vt:i4>0</vt:i4>
      </vt:variant>
      <vt:variant>
        <vt:i4>0</vt:i4>
      </vt:variant>
      <vt:variant>
        <vt:i4>5</vt:i4>
      </vt:variant>
      <vt:variant>
        <vt:lpwstr>http://www.ngdc.noaa.gov/mgg/global/relief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</cp:lastModifiedBy>
  <cp:revision>3</cp:revision>
  <cp:lastPrinted>2012-09-06T23:04:00Z</cp:lastPrinted>
  <dcterms:created xsi:type="dcterms:W3CDTF">2015-02-17T16:42:00Z</dcterms:created>
  <dcterms:modified xsi:type="dcterms:W3CDTF">2015-02-17T16:55:00Z</dcterms:modified>
</cp:coreProperties>
</file>